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658B" w14:textId="77777777" w:rsidR="00227500" w:rsidRDefault="00227500"/>
    <w:p w14:paraId="7E0165A5" w14:textId="77777777" w:rsidR="00227500" w:rsidRDefault="00227500">
      <w:pPr>
        <w:rPr>
          <w:sz w:val="24"/>
          <w:szCs w:val="24"/>
        </w:rPr>
      </w:pPr>
    </w:p>
    <w:p w14:paraId="7E0165A6" w14:textId="3C15433D" w:rsidR="00601BCD" w:rsidRDefault="00B275CB" w:rsidP="001E73A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ultimedia Appendix 1.</w:t>
      </w:r>
      <w:r w:rsidR="00DF2D3C" w:rsidRPr="00DF2D3C">
        <w:rPr>
          <w:rFonts w:asciiTheme="majorBidi" w:hAnsiTheme="majorBidi" w:cstheme="majorBidi"/>
          <w:sz w:val="24"/>
          <w:szCs w:val="24"/>
        </w:rPr>
        <w:t xml:space="preserve"> Search Strategy for </w:t>
      </w:r>
      <w:r w:rsidR="005D219F">
        <w:rPr>
          <w:rFonts w:asciiTheme="majorBidi" w:hAnsiTheme="majorBidi" w:cstheme="majorBidi"/>
          <w:sz w:val="24"/>
          <w:szCs w:val="24"/>
        </w:rPr>
        <w:t xml:space="preserve">PubMed </w:t>
      </w:r>
    </w:p>
    <w:p w14:paraId="7E0165A7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986" w:type="dxa"/>
        <w:tblLook w:val="04A0" w:firstRow="1" w:lastRow="0" w:firstColumn="1" w:lastColumn="0" w:noHBand="0" w:noVBand="1"/>
      </w:tblPr>
      <w:tblGrid>
        <w:gridCol w:w="1552"/>
        <w:gridCol w:w="6229"/>
        <w:gridCol w:w="1205"/>
      </w:tblGrid>
      <w:tr w:rsidR="005F3C99" w14:paraId="7E0165AB" w14:textId="77777777" w:rsidTr="005F3C99">
        <w:trPr>
          <w:trHeight w:val="558"/>
        </w:trPr>
        <w:tc>
          <w:tcPr>
            <w:tcW w:w="1552" w:type="dxa"/>
          </w:tcPr>
          <w:p w14:paraId="7E0165A8" w14:textId="77777777" w:rsidR="005F3C99" w:rsidRPr="005F3C99" w:rsidRDefault="005F3C99" w:rsidP="005F3C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229" w:type="dxa"/>
          </w:tcPr>
          <w:p w14:paraId="7E0165A9" w14:textId="77777777" w:rsidR="005F3C99" w:rsidRPr="005F3C99" w:rsidRDefault="005F3C99" w:rsidP="005F3C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05" w:type="dxa"/>
          </w:tcPr>
          <w:p w14:paraId="7E0165AA" w14:textId="77777777" w:rsidR="005F3C99" w:rsidRPr="005F3C99" w:rsidRDefault="005F3C99" w:rsidP="001E73A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ult </w:t>
            </w:r>
          </w:p>
        </w:tc>
      </w:tr>
      <w:tr w:rsidR="005F3C99" w14:paraId="7E0165AF" w14:textId="77777777" w:rsidTr="005F3C99">
        <w:trPr>
          <w:trHeight w:val="537"/>
        </w:trPr>
        <w:tc>
          <w:tcPr>
            <w:tcW w:w="1552" w:type="dxa"/>
          </w:tcPr>
          <w:p w14:paraId="7E0165AC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6229" w:type="dxa"/>
          </w:tcPr>
          <w:p w14:paraId="7E0165AD" w14:textId="77777777" w:rsidR="005F3C99" w:rsidRPr="00C0382E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382E">
              <w:rPr>
                <w:rFonts w:asciiTheme="majorBidi" w:hAnsiTheme="majorBidi" w:cstheme="majorBidi"/>
                <w:sz w:val="24"/>
                <w:szCs w:val="24"/>
              </w:rPr>
              <w:t>Mobile application (text word)</w:t>
            </w:r>
          </w:p>
        </w:tc>
        <w:tc>
          <w:tcPr>
            <w:tcW w:w="1205" w:type="dxa"/>
          </w:tcPr>
          <w:p w14:paraId="7E0165AE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67 </w:t>
            </w:r>
          </w:p>
        </w:tc>
      </w:tr>
      <w:tr w:rsidR="005F3C99" w14:paraId="7E0165B3" w14:textId="77777777" w:rsidTr="005F3C99">
        <w:trPr>
          <w:trHeight w:val="558"/>
        </w:trPr>
        <w:tc>
          <w:tcPr>
            <w:tcW w:w="1552" w:type="dxa"/>
          </w:tcPr>
          <w:p w14:paraId="7E0165B0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6229" w:type="dxa"/>
          </w:tcPr>
          <w:p w14:paraId="7E0165B1" w14:textId="77777777" w:rsidR="005F3C99" w:rsidRPr="00C0382E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382E">
              <w:rPr>
                <w:rFonts w:asciiTheme="majorBidi" w:hAnsiTheme="majorBidi" w:cstheme="majorBidi"/>
                <w:sz w:val="24"/>
                <w:szCs w:val="24"/>
              </w:rPr>
              <w:t>Mobile application*</w:t>
            </w:r>
          </w:p>
        </w:tc>
        <w:tc>
          <w:tcPr>
            <w:tcW w:w="1205" w:type="dxa"/>
          </w:tcPr>
          <w:p w14:paraId="7E0165B2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7</w:t>
            </w:r>
          </w:p>
        </w:tc>
      </w:tr>
      <w:tr w:rsidR="005F3C99" w14:paraId="7E0165B7" w14:textId="77777777" w:rsidTr="005F3C99">
        <w:trPr>
          <w:trHeight w:val="537"/>
        </w:trPr>
        <w:tc>
          <w:tcPr>
            <w:tcW w:w="1552" w:type="dxa"/>
          </w:tcPr>
          <w:p w14:paraId="7E0165B4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6229" w:type="dxa"/>
          </w:tcPr>
          <w:p w14:paraId="7E0165B5" w14:textId="77777777" w:rsidR="005F3C99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bile applications (Mesh word)</w:t>
            </w:r>
          </w:p>
        </w:tc>
        <w:tc>
          <w:tcPr>
            <w:tcW w:w="1205" w:type="dxa"/>
          </w:tcPr>
          <w:p w14:paraId="7E0165B6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4</w:t>
            </w:r>
          </w:p>
        </w:tc>
      </w:tr>
      <w:tr w:rsidR="005F3C99" w14:paraId="7E0165BB" w14:textId="77777777" w:rsidTr="005F3C99">
        <w:trPr>
          <w:trHeight w:val="558"/>
        </w:trPr>
        <w:tc>
          <w:tcPr>
            <w:tcW w:w="1552" w:type="dxa"/>
          </w:tcPr>
          <w:p w14:paraId="7E0165B8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4</w:t>
            </w:r>
          </w:p>
        </w:tc>
        <w:tc>
          <w:tcPr>
            <w:tcW w:w="6229" w:type="dxa"/>
          </w:tcPr>
          <w:p w14:paraId="7E0165B9" w14:textId="77777777" w:rsidR="005F3C99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Health (text word)</w:t>
            </w:r>
          </w:p>
        </w:tc>
        <w:tc>
          <w:tcPr>
            <w:tcW w:w="1205" w:type="dxa"/>
          </w:tcPr>
          <w:p w14:paraId="7E0165BA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36</w:t>
            </w:r>
          </w:p>
        </w:tc>
      </w:tr>
      <w:tr w:rsidR="005F3C99" w14:paraId="7E0165BF" w14:textId="77777777" w:rsidTr="005F3C99">
        <w:trPr>
          <w:trHeight w:val="558"/>
        </w:trPr>
        <w:tc>
          <w:tcPr>
            <w:tcW w:w="1552" w:type="dxa"/>
          </w:tcPr>
          <w:p w14:paraId="7E0165BC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5</w:t>
            </w:r>
          </w:p>
        </w:tc>
        <w:tc>
          <w:tcPr>
            <w:tcW w:w="6229" w:type="dxa"/>
          </w:tcPr>
          <w:p w14:paraId="7E0165BD" w14:textId="77777777" w:rsidR="005F3C99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lemedicine (Mesh word)</w:t>
            </w:r>
          </w:p>
        </w:tc>
        <w:tc>
          <w:tcPr>
            <w:tcW w:w="1205" w:type="dxa"/>
          </w:tcPr>
          <w:p w14:paraId="7E0165BE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42</w:t>
            </w:r>
          </w:p>
        </w:tc>
      </w:tr>
      <w:tr w:rsidR="005F3C99" w14:paraId="7E0165C3" w14:textId="77777777" w:rsidTr="005F3C99">
        <w:trPr>
          <w:trHeight w:val="537"/>
        </w:trPr>
        <w:tc>
          <w:tcPr>
            <w:tcW w:w="1552" w:type="dxa"/>
          </w:tcPr>
          <w:p w14:paraId="7E0165C0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6</w:t>
            </w:r>
          </w:p>
        </w:tc>
        <w:tc>
          <w:tcPr>
            <w:tcW w:w="6229" w:type="dxa"/>
          </w:tcPr>
          <w:p w14:paraId="7E0165C1" w14:textId="77777777" w:rsidR="005F3C99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rt phones (text word)</w:t>
            </w:r>
          </w:p>
        </w:tc>
        <w:tc>
          <w:tcPr>
            <w:tcW w:w="1205" w:type="dxa"/>
          </w:tcPr>
          <w:p w14:paraId="7E0165C2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2</w:t>
            </w:r>
          </w:p>
        </w:tc>
      </w:tr>
      <w:tr w:rsidR="005F3C99" w14:paraId="7E0165C7" w14:textId="77777777" w:rsidTr="005F3C99">
        <w:trPr>
          <w:trHeight w:val="558"/>
        </w:trPr>
        <w:tc>
          <w:tcPr>
            <w:tcW w:w="1552" w:type="dxa"/>
          </w:tcPr>
          <w:p w14:paraId="7E0165C4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7</w:t>
            </w:r>
          </w:p>
        </w:tc>
        <w:tc>
          <w:tcPr>
            <w:tcW w:w="6229" w:type="dxa"/>
          </w:tcPr>
          <w:p w14:paraId="7E0165C5" w14:textId="77777777" w:rsidR="005F3C99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rtphone (Mesh words)</w:t>
            </w:r>
          </w:p>
        </w:tc>
        <w:tc>
          <w:tcPr>
            <w:tcW w:w="1205" w:type="dxa"/>
          </w:tcPr>
          <w:p w14:paraId="7E0165C6" w14:textId="77777777" w:rsidR="005F3C99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</w:tr>
      <w:tr w:rsidR="004C3B38" w14:paraId="7E0165CB" w14:textId="77777777" w:rsidTr="005F3C99">
        <w:trPr>
          <w:trHeight w:val="558"/>
        </w:trPr>
        <w:tc>
          <w:tcPr>
            <w:tcW w:w="1552" w:type="dxa"/>
          </w:tcPr>
          <w:p w14:paraId="7E0165C8" w14:textId="77777777" w:rsidR="004C3B38" w:rsidRDefault="004C3B38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8</w:t>
            </w:r>
          </w:p>
        </w:tc>
        <w:tc>
          <w:tcPr>
            <w:tcW w:w="6229" w:type="dxa"/>
          </w:tcPr>
          <w:p w14:paraId="7E0165C9" w14:textId="77777777" w:rsidR="004C3B38" w:rsidRDefault="004C3B38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7500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27500">
              <w:rPr>
                <w:rFonts w:asciiTheme="majorBidi" w:hAnsiTheme="majorBidi" w:cstheme="majorBidi"/>
                <w:sz w:val="24"/>
                <w:szCs w:val="24"/>
              </w:rPr>
              <w:t>essages</w:t>
            </w:r>
          </w:p>
        </w:tc>
        <w:tc>
          <w:tcPr>
            <w:tcW w:w="1205" w:type="dxa"/>
          </w:tcPr>
          <w:p w14:paraId="7E0165CA" w14:textId="77777777" w:rsidR="004C3B38" w:rsidRDefault="004C3B38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9</w:t>
            </w:r>
          </w:p>
        </w:tc>
      </w:tr>
      <w:tr w:rsidR="004C3B38" w14:paraId="7E0165CF" w14:textId="77777777" w:rsidTr="005F3C99">
        <w:trPr>
          <w:trHeight w:val="558"/>
        </w:trPr>
        <w:tc>
          <w:tcPr>
            <w:tcW w:w="1552" w:type="dxa"/>
          </w:tcPr>
          <w:p w14:paraId="7E0165CC" w14:textId="77777777" w:rsidR="004C3B38" w:rsidRDefault="004C3B38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9</w:t>
            </w:r>
          </w:p>
        </w:tc>
        <w:tc>
          <w:tcPr>
            <w:tcW w:w="6229" w:type="dxa"/>
          </w:tcPr>
          <w:p w14:paraId="7E0165CD" w14:textId="77777777" w:rsidR="004C3B38" w:rsidRDefault="004C3B38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7500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27500">
              <w:rPr>
                <w:rFonts w:asciiTheme="majorBidi" w:hAnsiTheme="majorBidi" w:cstheme="majorBidi"/>
                <w:sz w:val="24"/>
                <w:szCs w:val="24"/>
              </w:rPr>
              <w:t>essaging</w:t>
            </w:r>
          </w:p>
        </w:tc>
        <w:tc>
          <w:tcPr>
            <w:tcW w:w="1205" w:type="dxa"/>
          </w:tcPr>
          <w:p w14:paraId="7E0165CE" w14:textId="77777777" w:rsidR="004C3B38" w:rsidRDefault="004C3B38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7</w:t>
            </w:r>
          </w:p>
        </w:tc>
      </w:tr>
      <w:tr w:rsidR="00C0382E" w14:paraId="7E0165D3" w14:textId="77777777" w:rsidTr="005F3C99">
        <w:trPr>
          <w:trHeight w:val="558"/>
        </w:trPr>
        <w:tc>
          <w:tcPr>
            <w:tcW w:w="1552" w:type="dxa"/>
          </w:tcPr>
          <w:p w14:paraId="7E0165D0" w14:textId="77777777" w:rsidR="00C0382E" w:rsidRDefault="00C0382E" w:rsidP="004C3B3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4C3B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229" w:type="dxa"/>
          </w:tcPr>
          <w:p w14:paraId="7E0165D1" w14:textId="77777777" w:rsidR="00C0382E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odontal health (Text word)</w:t>
            </w:r>
          </w:p>
        </w:tc>
        <w:tc>
          <w:tcPr>
            <w:tcW w:w="1205" w:type="dxa"/>
          </w:tcPr>
          <w:p w14:paraId="7E0165D2" w14:textId="77777777" w:rsidR="00C0382E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2</w:t>
            </w:r>
          </w:p>
        </w:tc>
      </w:tr>
      <w:tr w:rsidR="00C0382E" w14:paraId="7E0165D7" w14:textId="77777777" w:rsidTr="005F3C99">
        <w:trPr>
          <w:trHeight w:val="558"/>
        </w:trPr>
        <w:tc>
          <w:tcPr>
            <w:tcW w:w="1552" w:type="dxa"/>
          </w:tcPr>
          <w:p w14:paraId="7E0165D4" w14:textId="77777777" w:rsidR="00C0382E" w:rsidRDefault="004C3B38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1</w:t>
            </w:r>
          </w:p>
        </w:tc>
        <w:tc>
          <w:tcPr>
            <w:tcW w:w="6229" w:type="dxa"/>
          </w:tcPr>
          <w:p w14:paraId="7E0165D5" w14:textId="77777777" w:rsidR="00C0382E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odontitis (Mesh word)</w:t>
            </w:r>
          </w:p>
        </w:tc>
        <w:tc>
          <w:tcPr>
            <w:tcW w:w="1205" w:type="dxa"/>
          </w:tcPr>
          <w:p w14:paraId="7E0165D6" w14:textId="77777777" w:rsidR="00C0382E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10</w:t>
            </w:r>
          </w:p>
        </w:tc>
      </w:tr>
      <w:tr w:rsidR="00C0382E" w14:paraId="7E0165DB" w14:textId="77777777" w:rsidTr="005F3C99">
        <w:trPr>
          <w:trHeight w:val="558"/>
        </w:trPr>
        <w:tc>
          <w:tcPr>
            <w:tcW w:w="1552" w:type="dxa"/>
          </w:tcPr>
          <w:p w14:paraId="7E0165D8" w14:textId="77777777" w:rsidR="00C0382E" w:rsidRDefault="004C3B38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2</w:t>
            </w:r>
          </w:p>
        </w:tc>
        <w:tc>
          <w:tcPr>
            <w:tcW w:w="6229" w:type="dxa"/>
          </w:tcPr>
          <w:p w14:paraId="7E0165D9" w14:textId="77777777" w:rsidR="00C0382E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odontal disease (text word)</w:t>
            </w:r>
          </w:p>
        </w:tc>
        <w:tc>
          <w:tcPr>
            <w:tcW w:w="1205" w:type="dxa"/>
          </w:tcPr>
          <w:p w14:paraId="7E0165DA" w14:textId="77777777" w:rsidR="00C0382E" w:rsidRDefault="00206E34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05</w:t>
            </w:r>
          </w:p>
        </w:tc>
      </w:tr>
      <w:tr w:rsidR="00C0382E" w14:paraId="7E0165DF" w14:textId="77777777" w:rsidTr="005F3C99">
        <w:trPr>
          <w:trHeight w:val="558"/>
        </w:trPr>
        <w:tc>
          <w:tcPr>
            <w:tcW w:w="1552" w:type="dxa"/>
          </w:tcPr>
          <w:p w14:paraId="7E0165DC" w14:textId="77777777" w:rsidR="00C0382E" w:rsidRDefault="00C0382E" w:rsidP="00C0382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="004C3B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29" w:type="dxa"/>
          </w:tcPr>
          <w:p w14:paraId="7E0165DD" w14:textId="77777777" w:rsidR="00C0382E" w:rsidRDefault="00C0382E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odontal diseases (Mesh word)</w:t>
            </w:r>
          </w:p>
        </w:tc>
        <w:tc>
          <w:tcPr>
            <w:tcW w:w="1205" w:type="dxa"/>
          </w:tcPr>
          <w:p w14:paraId="7E0165DE" w14:textId="77777777" w:rsidR="00C0382E" w:rsidRDefault="00C0382E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44</w:t>
            </w:r>
          </w:p>
        </w:tc>
      </w:tr>
      <w:tr w:rsidR="00206E34" w14:paraId="7E0165E3" w14:textId="77777777" w:rsidTr="005F3C99">
        <w:trPr>
          <w:trHeight w:val="558"/>
        </w:trPr>
        <w:tc>
          <w:tcPr>
            <w:tcW w:w="1552" w:type="dxa"/>
          </w:tcPr>
          <w:p w14:paraId="7E0165E0" w14:textId="77777777" w:rsidR="00206E34" w:rsidRDefault="004C3B38" w:rsidP="00C0382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4</w:t>
            </w:r>
          </w:p>
        </w:tc>
        <w:tc>
          <w:tcPr>
            <w:tcW w:w="6229" w:type="dxa"/>
          </w:tcPr>
          <w:p w14:paraId="7E0165E1" w14:textId="77777777" w:rsidR="00206E34" w:rsidRDefault="00206E34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ingivitis </w:t>
            </w:r>
          </w:p>
        </w:tc>
        <w:tc>
          <w:tcPr>
            <w:tcW w:w="1205" w:type="dxa"/>
          </w:tcPr>
          <w:p w14:paraId="7E0165E2" w14:textId="77777777" w:rsidR="00206E34" w:rsidRDefault="00206E34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94</w:t>
            </w:r>
          </w:p>
        </w:tc>
      </w:tr>
      <w:tr w:rsidR="00206E34" w14:paraId="7E0165E7" w14:textId="77777777" w:rsidTr="005F3C99">
        <w:trPr>
          <w:trHeight w:val="558"/>
        </w:trPr>
        <w:tc>
          <w:tcPr>
            <w:tcW w:w="1552" w:type="dxa"/>
          </w:tcPr>
          <w:p w14:paraId="7E0165E4" w14:textId="77777777" w:rsidR="00206E34" w:rsidRDefault="004C3B38" w:rsidP="00C0382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5</w:t>
            </w:r>
          </w:p>
        </w:tc>
        <w:tc>
          <w:tcPr>
            <w:tcW w:w="6229" w:type="dxa"/>
          </w:tcPr>
          <w:p w14:paraId="7E0165E5" w14:textId="77777777" w:rsidR="00206E34" w:rsidRDefault="00206E34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6E34">
              <w:rPr>
                <w:rFonts w:asciiTheme="majorBidi" w:hAnsiTheme="majorBidi" w:cstheme="majorBidi"/>
                <w:sz w:val="24"/>
                <w:szCs w:val="24"/>
              </w:rPr>
              <w:t>((mobile application) OR (mobile applications)) OR (mobile application*)</w:t>
            </w:r>
          </w:p>
        </w:tc>
        <w:tc>
          <w:tcPr>
            <w:tcW w:w="1205" w:type="dxa"/>
          </w:tcPr>
          <w:p w14:paraId="7E0165E6" w14:textId="77777777" w:rsidR="00206E34" w:rsidRDefault="00206E34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7</w:t>
            </w:r>
          </w:p>
        </w:tc>
      </w:tr>
      <w:tr w:rsidR="00206E34" w14:paraId="7E0165EB" w14:textId="77777777" w:rsidTr="005F3C99">
        <w:trPr>
          <w:trHeight w:val="558"/>
        </w:trPr>
        <w:tc>
          <w:tcPr>
            <w:tcW w:w="1552" w:type="dxa"/>
          </w:tcPr>
          <w:p w14:paraId="7E0165E8" w14:textId="77777777" w:rsidR="00206E34" w:rsidRDefault="004C3B38" w:rsidP="00C0382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6</w:t>
            </w:r>
          </w:p>
        </w:tc>
        <w:tc>
          <w:tcPr>
            <w:tcW w:w="6229" w:type="dxa"/>
          </w:tcPr>
          <w:p w14:paraId="7E0165E9" w14:textId="77777777" w:rsidR="00206E34" w:rsidRPr="00206E34" w:rsidRDefault="006A11F4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A11F4">
              <w:rPr>
                <w:rFonts w:asciiTheme="majorBidi" w:hAnsiTheme="majorBidi" w:cstheme="majorBidi"/>
                <w:sz w:val="24"/>
                <w:szCs w:val="24"/>
              </w:rPr>
              <w:t>((((((((mobile application) OR (mobile applications)) OR (mobile application*)) OR (mHealth)) OR (telemedicine)) OR (smart phones)) OR (smartphone) OR (text messages)) OR (text messaging)</w:t>
            </w:r>
          </w:p>
        </w:tc>
        <w:tc>
          <w:tcPr>
            <w:tcW w:w="1205" w:type="dxa"/>
          </w:tcPr>
          <w:p w14:paraId="7E0165EA" w14:textId="77777777" w:rsidR="00206E34" w:rsidRDefault="006A11F4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75</w:t>
            </w:r>
          </w:p>
        </w:tc>
      </w:tr>
      <w:tr w:rsidR="00206E34" w14:paraId="7E0165EF" w14:textId="77777777" w:rsidTr="005F3C99">
        <w:trPr>
          <w:trHeight w:val="558"/>
        </w:trPr>
        <w:tc>
          <w:tcPr>
            <w:tcW w:w="1552" w:type="dxa"/>
          </w:tcPr>
          <w:p w14:paraId="7E0165EC" w14:textId="77777777" w:rsidR="00206E34" w:rsidRDefault="004C3B38" w:rsidP="00C0382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7</w:t>
            </w:r>
          </w:p>
        </w:tc>
        <w:tc>
          <w:tcPr>
            <w:tcW w:w="6229" w:type="dxa"/>
          </w:tcPr>
          <w:p w14:paraId="7E0165ED" w14:textId="77777777" w:rsidR="00206E34" w:rsidRDefault="00206E34" w:rsidP="00C0382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6E34">
              <w:rPr>
                <w:rFonts w:asciiTheme="majorBidi" w:hAnsiTheme="majorBidi" w:cstheme="majorBidi"/>
                <w:sz w:val="24"/>
                <w:szCs w:val="24"/>
              </w:rPr>
              <w:t>((((periodontal health) OR (periodontal diseases)) OR (periodontal disease)) OR (periodontitis)) OR (gingivitis)</w:t>
            </w:r>
          </w:p>
        </w:tc>
        <w:tc>
          <w:tcPr>
            <w:tcW w:w="1205" w:type="dxa"/>
          </w:tcPr>
          <w:p w14:paraId="7E0165EE" w14:textId="77777777" w:rsidR="00206E34" w:rsidRDefault="00206E34" w:rsidP="001E73A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42</w:t>
            </w:r>
          </w:p>
        </w:tc>
      </w:tr>
      <w:tr w:rsidR="00090391" w14:paraId="7E0165F3" w14:textId="77777777" w:rsidTr="005F3C99">
        <w:trPr>
          <w:trHeight w:val="558"/>
        </w:trPr>
        <w:tc>
          <w:tcPr>
            <w:tcW w:w="1552" w:type="dxa"/>
          </w:tcPr>
          <w:p w14:paraId="7E0165F0" w14:textId="77777777" w:rsidR="00090391" w:rsidRDefault="004C3B38" w:rsidP="0009039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18</w:t>
            </w:r>
          </w:p>
        </w:tc>
        <w:tc>
          <w:tcPr>
            <w:tcW w:w="6229" w:type="dxa"/>
          </w:tcPr>
          <w:p w14:paraId="7E0165F1" w14:textId="77777777" w:rsidR="00090391" w:rsidRPr="00206E34" w:rsidRDefault="006A11F4" w:rsidP="000903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A11F4">
              <w:rPr>
                <w:rFonts w:asciiTheme="majorBidi" w:hAnsiTheme="majorBidi" w:cstheme="majorBidi"/>
                <w:sz w:val="24"/>
                <w:szCs w:val="24"/>
              </w:rPr>
              <w:t>(((((((((mobile application) OR (mobile applications)) OR (mobile application*)) OR (mHealth)) OR (telemedicine)) OR (smart phones)) OR (smartphone) OR (text messages)) OR (text messaging)) AND (((((periodontal health) OR (periodontal diseases)) OR (periodontal disease)) OR (periodontitis)) OR (gingivitis)</w:t>
            </w:r>
          </w:p>
        </w:tc>
        <w:tc>
          <w:tcPr>
            <w:tcW w:w="1205" w:type="dxa"/>
          </w:tcPr>
          <w:p w14:paraId="7E0165F2" w14:textId="77777777" w:rsidR="00090391" w:rsidRDefault="006A11F4" w:rsidP="0009039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1</w:t>
            </w:r>
          </w:p>
        </w:tc>
      </w:tr>
    </w:tbl>
    <w:p w14:paraId="7E0165F4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5F5" w14:textId="77777777" w:rsidR="00F37FE5" w:rsidRDefault="00F37FE5" w:rsidP="001E73A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986" w:type="dxa"/>
        <w:tblLook w:val="04A0" w:firstRow="1" w:lastRow="0" w:firstColumn="1" w:lastColumn="0" w:noHBand="0" w:noVBand="1"/>
      </w:tblPr>
      <w:tblGrid>
        <w:gridCol w:w="1552"/>
        <w:gridCol w:w="6229"/>
        <w:gridCol w:w="1205"/>
      </w:tblGrid>
      <w:tr w:rsidR="00B312B3" w14:paraId="7E0165F9" w14:textId="77777777" w:rsidTr="00E5460A">
        <w:trPr>
          <w:trHeight w:val="558"/>
        </w:trPr>
        <w:tc>
          <w:tcPr>
            <w:tcW w:w="1552" w:type="dxa"/>
          </w:tcPr>
          <w:p w14:paraId="7E0165F6" w14:textId="77777777" w:rsidR="00B312B3" w:rsidRPr="005F3C99" w:rsidRDefault="00B312B3" w:rsidP="00E546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229" w:type="dxa"/>
          </w:tcPr>
          <w:p w14:paraId="7E0165F7" w14:textId="77777777" w:rsidR="00B312B3" w:rsidRPr="005F3C99" w:rsidRDefault="00B312B3" w:rsidP="00E546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05" w:type="dxa"/>
          </w:tcPr>
          <w:p w14:paraId="7E0165F8" w14:textId="77777777" w:rsidR="00B312B3" w:rsidRPr="005F3C99" w:rsidRDefault="00B312B3" w:rsidP="00E546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C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ult </w:t>
            </w:r>
          </w:p>
        </w:tc>
      </w:tr>
      <w:tr w:rsidR="00B312B3" w14:paraId="7E0165FD" w14:textId="77777777" w:rsidTr="00E5460A">
        <w:trPr>
          <w:trHeight w:val="537"/>
        </w:trPr>
        <w:tc>
          <w:tcPr>
            <w:tcW w:w="1552" w:type="dxa"/>
          </w:tcPr>
          <w:p w14:paraId="7E0165FA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6229" w:type="dxa"/>
          </w:tcPr>
          <w:p w14:paraId="7E0165FB" w14:textId="77777777" w:rsidR="00B312B3" w:rsidRPr="00C0382E" w:rsidRDefault="00B312B3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12B3">
              <w:rPr>
                <w:rFonts w:asciiTheme="majorBidi" w:hAnsiTheme="majorBidi" w:cstheme="majorBidi"/>
                <w:sz w:val="24"/>
                <w:szCs w:val="24"/>
              </w:rPr>
              <w:t>("mobile applications"[MeSH Terms] OR ("mobile"[All Fields] AND "applications"[All Fields]) OR "mobile applications"[All Fields] OR ("mobile"[All Fields] AND "application"[All Fields]) OR "mobile application"[All Fields]) AND ((y_10[Filter]) AND (</w:t>
            </w:r>
            <w:proofErr w:type="spellStart"/>
            <w:r w:rsidRPr="00B312B3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B312B3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B312B3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B312B3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5FC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67 </w:t>
            </w:r>
          </w:p>
        </w:tc>
      </w:tr>
      <w:tr w:rsidR="00B312B3" w14:paraId="7E016601" w14:textId="77777777" w:rsidTr="00E5460A">
        <w:trPr>
          <w:trHeight w:val="558"/>
        </w:trPr>
        <w:tc>
          <w:tcPr>
            <w:tcW w:w="1552" w:type="dxa"/>
          </w:tcPr>
          <w:p w14:paraId="7E0165FE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6229" w:type="dxa"/>
          </w:tcPr>
          <w:p w14:paraId="7E0165FF" w14:textId="77777777" w:rsidR="00B312B3" w:rsidRPr="00C0382E" w:rsidRDefault="00B312B3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312B3">
              <w:rPr>
                <w:rFonts w:asciiTheme="majorBidi" w:hAnsiTheme="majorBidi" w:cstheme="majorBidi"/>
                <w:sz w:val="24"/>
                <w:szCs w:val="24"/>
              </w:rPr>
              <w:t>(("mobile"[All Fields] OR "mobiles"[All Fields]) AND "application*"[All Fields]) AND ((y_10[Filter]) AND (</w:t>
            </w:r>
            <w:proofErr w:type="spellStart"/>
            <w:r w:rsidRPr="00B312B3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B312B3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B312B3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B312B3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00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7</w:t>
            </w:r>
          </w:p>
        </w:tc>
      </w:tr>
      <w:tr w:rsidR="00B312B3" w14:paraId="7E016605" w14:textId="77777777" w:rsidTr="00E5460A">
        <w:trPr>
          <w:trHeight w:val="537"/>
        </w:trPr>
        <w:tc>
          <w:tcPr>
            <w:tcW w:w="1552" w:type="dxa"/>
          </w:tcPr>
          <w:p w14:paraId="7E016602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6229" w:type="dxa"/>
          </w:tcPr>
          <w:p w14:paraId="7E016603" w14:textId="77777777" w:rsidR="00B312B3" w:rsidRDefault="003F2DF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2DF6">
              <w:rPr>
                <w:rFonts w:asciiTheme="majorBidi" w:hAnsiTheme="majorBidi" w:cstheme="majorBidi"/>
                <w:sz w:val="24"/>
                <w:szCs w:val="24"/>
              </w:rPr>
              <w:t>("mobile applications"[MeSH Terms] OR ("mobile"[All Fields] AND "applications"[All Fields]) OR "mobile applications"[All Fields]) AND ((y_10[Filter]) AND (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04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4</w:t>
            </w:r>
          </w:p>
        </w:tc>
      </w:tr>
      <w:tr w:rsidR="00B312B3" w14:paraId="7E016609" w14:textId="77777777" w:rsidTr="00E5460A">
        <w:trPr>
          <w:trHeight w:val="558"/>
        </w:trPr>
        <w:tc>
          <w:tcPr>
            <w:tcW w:w="1552" w:type="dxa"/>
          </w:tcPr>
          <w:p w14:paraId="7E016606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4</w:t>
            </w:r>
          </w:p>
        </w:tc>
        <w:tc>
          <w:tcPr>
            <w:tcW w:w="6229" w:type="dxa"/>
          </w:tcPr>
          <w:p w14:paraId="7E016607" w14:textId="77777777" w:rsidR="00B312B3" w:rsidRDefault="003F2DF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2DF6">
              <w:rPr>
                <w:rFonts w:asciiTheme="majorBidi" w:hAnsiTheme="majorBidi" w:cstheme="majorBidi"/>
                <w:sz w:val="24"/>
                <w:szCs w:val="24"/>
              </w:rPr>
              <w:t>("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mhealth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 xml:space="preserve"> s"[All Fields] OR "telemedicine"[MeSH Terms] OR "telemedicine"[All Fields] OR "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mhealth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>"[All Fields]) AND ((y_10[Filter]) AND (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08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36</w:t>
            </w:r>
          </w:p>
        </w:tc>
      </w:tr>
      <w:tr w:rsidR="00B312B3" w14:paraId="7E01660D" w14:textId="77777777" w:rsidTr="00E5460A">
        <w:trPr>
          <w:trHeight w:val="558"/>
        </w:trPr>
        <w:tc>
          <w:tcPr>
            <w:tcW w:w="1552" w:type="dxa"/>
          </w:tcPr>
          <w:p w14:paraId="7E01660A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5</w:t>
            </w:r>
          </w:p>
        </w:tc>
        <w:tc>
          <w:tcPr>
            <w:tcW w:w="6229" w:type="dxa"/>
          </w:tcPr>
          <w:p w14:paraId="7E01660B" w14:textId="77777777" w:rsidR="00B312B3" w:rsidRDefault="003F2DF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2DF6">
              <w:rPr>
                <w:rFonts w:asciiTheme="majorBidi" w:hAnsiTheme="majorBidi" w:cstheme="majorBidi"/>
                <w:sz w:val="24"/>
                <w:szCs w:val="24"/>
              </w:rPr>
              <w:t>("telemedicine"[MeSH Terms] OR "telemedicine"[All Fields] OR "telemedicine s"[All Fields]) AND ((y_10[Filter]) AND (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3F2DF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3F2DF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0C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42</w:t>
            </w:r>
          </w:p>
        </w:tc>
      </w:tr>
      <w:tr w:rsidR="00B312B3" w14:paraId="7E016611" w14:textId="77777777" w:rsidTr="00E5460A">
        <w:trPr>
          <w:trHeight w:val="537"/>
        </w:trPr>
        <w:tc>
          <w:tcPr>
            <w:tcW w:w="1552" w:type="dxa"/>
          </w:tcPr>
          <w:p w14:paraId="7E01660E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6</w:t>
            </w:r>
          </w:p>
        </w:tc>
        <w:tc>
          <w:tcPr>
            <w:tcW w:w="6229" w:type="dxa"/>
          </w:tcPr>
          <w:p w14:paraId="7E01660F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"smartphone"[MeSH Terms] OR "smartphone"[All Fields] OR ("smart"[All Fields] AND "phones"[All Fields]) OR "smart phones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10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2</w:t>
            </w:r>
          </w:p>
        </w:tc>
      </w:tr>
      <w:tr w:rsidR="00B312B3" w14:paraId="7E016615" w14:textId="77777777" w:rsidTr="00E5460A">
        <w:trPr>
          <w:trHeight w:val="558"/>
        </w:trPr>
        <w:tc>
          <w:tcPr>
            <w:tcW w:w="1552" w:type="dxa"/>
          </w:tcPr>
          <w:p w14:paraId="7E016612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7</w:t>
            </w:r>
          </w:p>
        </w:tc>
        <w:tc>
          <w:tcPr>
            <w:tcW w:w="6229" w:type="dxa"/>
          </w:tcPr>
          <w:p w14:paraId="7E016613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"smartphone"[MeSH Terms] OR "smartphone"[All Fields] OR "smartphones"[All Fields] OR "smartphone s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14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</w:tr>
      <w:tr w:rsidR="00B312B3" w14:paraId="7E016619" w14:textId="77777777" w:rsidTr="00E5460A">
        <w:trPr>
          <w:trHeight w:val="558"/>
        </w:trPr>
        <w:tc>
          <w:tcPr>
            <w:tcW w:w="1552" w:type="dxa"/>
          </w:tcPr>
          <w:p w14:paraId="7E016616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8</w:t>
            </w:r>
          </w:p>
        </w:tc>
        <w:tc>
          <w:tcPr>
            <w:tcW w:w="6229" w:type="dxa"/>
          </w:tcPr>
          <w:p w14:paraId="7E016617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"text messaging"[MeSH Terms] OR ("text"[All Fields] AND "messaging"[All Fields]) OR "text messaging"[All Fields] OR ("text"[All Fields] AND "messages"[All Fields]) OR "text messages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</w:t>
            </w:r>
          </w:p>
        </w:tc>
        <w:tc>
          <w:tcPr>
            <w:tcW w:w="1205" w:type="dxa"/>
          </w:tcPr>
          <w:p w14:paraId="7E016618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9</w:t>
            </w:r>
          </w:p>
        </w:tc>
      </w:tr>
      <w:tr w:rsidR="00B312B3" w14:paraId="7E01661D" w14:textId="77777777" w:rsidTr="00E5460A">
        <w:trPr>
          <w:trHeight w:val="558"/>
        </w:trPr>
        <w:tc>
          <w:tcPr>
            <w:tcW w:w="1552" w:type="dxa"/>
          </w:tcPr>
          <w:p w14:paraId="7E01661A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9</w:t>
            </w:r>
          </w:p>
        </w:tc>
        <w:tc>
          <w:tcPr>
            <w:tcW w:w="6229" w:type="dxa"/>
          </w:tcPr>
          <w:p w14:paraId="7E01661B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("text messaging"[MeSH Terms] OR ("text"[All Fields] AND "messaging"[All Fields]) OR "text messaging"[All Fields]) </w:t>
            </w:r>
            <w:r w:rsidRPr="00225C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1C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257</w:t>
            </w:r>
          </w:p>
        </w:tc>
      </w:tr>
      <w:tr w:rsidR="00B312B3" w14:paraId="7E016621" w14:textId="77777777" w:rsidTr="00E5460A">
        <w:trPr>
          <w:trHeight w:val="558"/>
        </w:trPr>
        <w:tc>
          <w:tcPr>
            <w:tcW w:w="1552" w:type="dxa"/>
          </w:tcPr>
          <w:p w14:paraId="7E01661E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0</w:t>
            </w:r>
          </w:p>
        </w:tc>
        <w:tc>
          <w:tcPr>
            <w:tcW w:w="6229" w:type="dxa"/>
          </w:tcPr>
          <w:p w14:paraId="7E01661F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("periodontal"[All Fields] OR "periodontally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periodontically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 OR "periodontics"[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 Terms] OR "periodontics"[All Fields] OR "periodontic"[All Fields] OR "periodontitis"[MeSH Terms] OR "periodontitis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periodontitides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) AND ("health"[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healths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)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20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2</w:t>
            </w:r>
          </w:p>
        </w:tc>
      </w:tr>
      <w:tr w:rsidR="00B312B3" w14:paraId="7E016625" w14:textId="77777777" w:rsidTr="00E5460A">
        <w:trPr>
          <w:trHeight w:val="558"/>
        </w:trPr>
        <w:tc>
          <w:tcPr>
            <w:tcW w:w="1552" w:type="dxa"/>
          </w:tcPr>
          <w:p w14:paraId="7E016622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1</w:t>
            </w:r>
          </w:p>
        </w:tc>
        <w:tc>
          <w:tcPr>
            <w:tcW w:w="6229" w:type="dxa"/>
          </w:tcPr>
          <w:p w14:paraId="7E016623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"periodontal"[All Fields] OR "periodontally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periodontically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 OR "periodontics"[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 Terms] OR "periodontics"[All Fields] OR "periodontic"[All Fields] OR "periodontitis"[MeSH Terms] OR "periodontitis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periodontitides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24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10</w:t>
            </w:r>
          </w:p>
        </w:tc>
      </w:tr>
      <w:tr w:rsidR="00B312B3" w14:paraId="7E016629" w14:textId="77777777" w:rsidTr="00E5460A">
        <w:trPr>
          <w:trHeight w:val="558"/>
        </w:trPr>
        <w:tc>
          <w:tcPr>
            <w:tcW w:w="1552" w:type="dxa"/>
          </w:tcPr>
          <w:p w14:paraId="7E016626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2</w:t>
            </w:r>
          </w:p>
        </w:tc>
        <w:tc>
          <w:tcPr>
            <w:tcW w:w="6229" w:type="dxa"/>
          </w:tcPr>
          <w:p w14:paraId="7E016627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"periodontal diseases"[MeSH Terms] OR ("periodontal"[All Fields] AND "diseases"[All Fields]) OR "periodontal diseases"[All Fields] OR ("periodontal"[All Fields] AND "disease"[All Fields]) OR "periodontal disease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28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05</w:t>
            </w:r>
          </w:p>
        </w:tc>
      </w:tr>
      <w:tr w:rsidR="00B312B3" w14:paraId="7E01662D" w14:textId="77777777" w:rsidTr="00E5460A">
        <w:trPr>
          <w:trHeight w:val="558"/>
        </w:trPr>
        <w:tc>
          <w:tcPr>
            <w:tcW w:w="1552" w:type="dxa"/>
          </w:tcPr>
          <w:p w14:paraId="7E01662A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3</w:t>
            </w:r>
          </w:p>
        </w:tc>
        <w:tc>
          <w:tcPr>
            <w:tcW w:w="6229" w:type="dxa"/>
          </w:tcPr>
          <w:p w14:paraId="7E01662B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("periodontal diseases"[MeSH Terms] OR ("periodontal"[All Fields] AND "diseases"[All Fields]) OR "periodontal diseases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2C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44</w:t>
            </w:r>
          </w:p>
        </w:tc>
      </w:tr>
      <w:tr w:rsidR="00B312B3" w14:paraId="7E016631" w14:textId="77777777" w:rsidTr="00E5460A">
        <w:trPr>
          <w:trHeight w:val="558"/>
        </w:trPr>
        <w:tc>
          <w:tcPr>
            <w:tcW w:w="1552" w:type="dxa"/>
          </w:tcPr>
          <w:p w14:paraId="7E01662E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4</w:t>
            </w:r>
          </w:p>
        </w:tc>
        <w:tc>
          <w:tcPr>
            <w:tcW w:w="6229" w:type="dxa"/>
          </w:tcPr>
          <w:p w14:paraId="7E01662F" w14:textId="77777777" w:rsidR="00B312B3" w:rsidRDefault="00225CF4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25CF4">
              <w:rPr>
                <w:rFonts w:asciiTheme="majorBidi" w:hAnsiTheme="majorBidi" w:cstheme="majorBidi"/>
                <w:sz w:val="24"/>
                <w:szCs w:val="24"/>
              </w:rPr>
              <w:t>"gingiva"[MeSH Terms] OR "gingiva"[All Fields] OR "gingival"[All Fields] OR "gingivally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gingivals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 OR "gingivitis"[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 Terms] OR "gingivitis"[All Fields] OR "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gingivitides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"[All Fields]) AND ((y_10[Filter]) AND (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225CF4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225CF4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30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94</w:t>
            </w:r>
          </w:p>
        </w:tc>
      </w:tr>
      <w:tr w:rsidR="00B312B3" w14:paraId="7E016635" w14:textId="77777777" w:rsidTr="00E5460A">
        <w:trPr>
          <w:trHeight w:val="558"/>
        </w:trPr>
        <w:tc>
          <w:tcPr>
            <w:tcW w:w="1552" w:type="dxa"/>
          </w:tcPr>
          <w:p w14:paraId="7E016632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5</w:t>
            </w:r>
          </w:p>
        </w:tc>
        <w:tc>
          <w:tcPr>
            <w:tcW w:w="6229" w:type="dxa"/>
          </w:tcPr>
          <w:p w14:paraId="7E016633" w14:textId="77777777" w:rsidR="00B312B3" w:rsidRDefault="001F29E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29E6">
              <w:rPr>
                <w:rFonts w:asciiTheme="majorBidi" w:hAnsiTheme="majorBidi" w:cstheme="majorBidi"/>
                <w:sz w:val="24"/>
                <w:szCs w:val="24"/>
              </w:rPr>
              <w:t>("mobile applications"[MeSH Terms] OR ("mobile"[All Fields] AND "applications"[All Fields]) OR "mobile applications"[All Fields] OR ("mobile"[All Fields] AND "application"[All Fields]) OR "mobile application"[All Fields] OR ("mobile applications"[MeSH Terms] OR ("mobile"[All Fields] AND "applications"[All Fields]) OR "mobile applications"[All Fields]) OR (("mobile"[All Fields] OR "mobiles"[All Fields]) AND "application*"[All Fields])) AND ((y_10[Filter]) AND (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34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7</w:t>
            </w:r>
          </w:p>
        </w:tc>
      </w:tr>
      <w:tr w:rsidR="00B312B3" w14:paraId="7E016639" w14:textId="77777777" w:rsidTr="00E5460A">
        <w:trPr>
          <w:trHeight w:val="558"/>
        </w:trPr>
        <w:tc>
          <w:tcPr>
            <w:tcW w:w="1552" w:type="dxa"/>
          </w:tcPr>
          <w:p w14:paraId="7E016636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16</w:t>
            </w:r>
          </w:p>
        </w:tc>
        <w:tc>
          <w:tcPr>
            <w:tcW w:w="6229" w:type="dxa"/>
          </w:tcPr>
          <w:p w14:paraId="7E016637" w14:textId="77777777" w:rsidR="00B312B3" w:rsidRPr="00206E34" w:rsidRDefault="001F29E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29E6">
              <w:rPr>
                <w:rFonts w:asciiTheme="majorBidi" w:hAnsiTheme="majorBidi" w:cstheme="majorBidi"/>
                <w:sz w:val="24"/>
                <w:szCs w:val="24"/>
              </w:rPr>
              <w:t>("mobile applications"[MeSH Terms] OR ("mobile"[All Fields] AND "applications"[All Fields]) OR "mobile applications"[All Fields] OR ("mobile"[All Fields] AND "application"[All Fields]) OR "mobile application"[All Fields] OR ("mobile applications"[MeSH Terms] OR ("mobile"[All Fields] AND "applications"[All Fields]) OR "mobile applications"[All Fields]) OR (("mobile"[All Fields] OR "mobiles"[All Fields]) AND "application*"[All Fields]) OR (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healt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s"[All Fields] OR "telemedicine"[MeSH Terms] OR "telemedicine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healt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 OR ("telemedicine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telemedicine"[All Fields] OR "telemedicine s"[All Fields]) OR ("smartphone"[MeSH Terms] OR "smartphone"[All Fields] OR ("smart"[All Fields] AND "phones"[All Fields]) OR "smart phones"[All Fields]) OR ("smartphone"[MeSH Terms] OR "smartphone"[All Fields] OR "smartphones"[All Fields] OR "smartphone s"[All Fields])) AND ((y_10[Filter]) AND (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38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75</w:t>
            </w:r>
          </w:p>
        </w:tc>
      </w:tr>
      <w:tr w:rsidR="00B312B3" w14:paraId="7E01663D" w14:textId="77777777" w:rsidTr="00E5460A">
        <w:trPr>
          <w:trHeight w:val="558"/>
        </w:trPr>
        <w:tc>
          <w:tcPr>
            <w:tcW w:w="1552" w:type="dxa"/>
          </w:tcPr>
          <w:p w14:paraId="7E01663A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7</w:t>
            </w:r>
          </w:p>
        </w:tc>
        <w:tc>
          <w:tcPr>
            <w:tcW w:w="6229" w:type="dxa"/>
          </w:tcPr>
          <w:p w14:paraId="7E01663B" w14:textId="77777777" w:rsidR="00B312B3" w:rsidRDefault="001F29E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29E6">
              <w:rPr>
                <w:rFonts w:asciiTheme="majorBidi" w:hAnsiTheme="majorBidi" w:cstheme="majorBidi"/>
                <w:sz w:val="24"/>
                <w:szCs w:val="24"/>
              </w:rPr>
              <w:t>((("periodontal"[All Fields] OR "periodontally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cally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 OR "periodontics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periodontics"[All Fields] OR "periodontic"[All Fields] OR "periodontitis"[MeSH Terms] OR "periodontiti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tide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 AND ("health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health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) OR ("periodontal diseases"[MeSH Terms] OR ("periodontal"[All Fields] AND "diseases"[All Fields]) OR "periodontal diseases"[All Fields]) OR ("periodontal diseases"[MeSH Terms] OR ("periodontal"[All Fields] AND "diseases"[All Fields]) OR "periodontal diseases"[All Fields] OR ("periodontal"[All Fields] AND "disease"[All Fields]) OR "periodontal disease"[All Fields]) OR ("periodontal"[All Fields] OR "periodontally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cally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 OR "periodontics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periodontics"[All Fields] OR "periodontic"[All Fields] OR "periodontitis"[MeSH Terms] OR "periodontiti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tide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 OR ("gingiva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gingiva"[All Fields] OR "gingival"[All Fields] OR "gingivally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gingival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 OR "gingivitis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gingiviti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gingivitide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) AND ((y_10[Filter]) AND (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3C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42</w:t>
            </w:r>
          </w:p>
        </w:tc>
      </w:tr>
      <w:tr w:rsidR="00B312B3" w14:paraId="7E016641" w14:textId="77777777" w:rsidTr="00E5460A">
        <w:trPr>
          <w:trHeight w:val="558"/>
        </w:trPr>
        <w:tc>
          <w:tcPr>
            <w:tcW w:w="1552" w:type="dxa"/>
          </w:tcPr>
          <w:p w14:paraId="7E01663E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18</w:t>
            </w:r>
          </w:p>
        </w:tc>
        <w:tc>
          <w:tcPr>
            <w:tcW w:w="6229" w:type="dxa"/>
          </w:tcPr>
          <w:p w14:paraId="7E01663F" w14:textId="77777777" w:rsidR="00B312B3" w:rsidRPr="00206E34" w:rsidRDefault="001F29E6" w:rsidP="00E546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((("mobile applications"[MeSH Terms] OR ("mobile"[All Fields] AND "applications"[All Fields]) OR "mobile </w:t>
            </w:r>
            <w:r w:rsidRPr="001F29E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pplications"[All Fields] OR ("mobile"[All Fields] AND "application"[All Fields]) OR "mobile application"[All Fields] OR ("mobile applications"[MeSH Terms] OR ("mobile"[All Fields] AND "applications"[All Fields]) OR "mobile applications"[All Fields]) OR (("mobile"[All Fields] OR "mobiles"[All Fields]) AND "application*"[All Fields]) OR (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healt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s"[All Fields] OR "telemedicine"[MeSH Terms] OR "telemedicine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healt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 OR ("telemedicine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telemedicine"[All Fields] OR "telemedicine s"[All Fields]) OR ("smartphone"[MeSH Terms] OR "smartphone"[All Fields] OR ("smart"[All Fields] AND "phones"[All Fields]) OR "smart phones"[All Fields]) OR ("smartphone"[MeSH Terms] OR "smartphone"[All Fields] OR "smartphones"[All Fields] OR "smartphone s"[All Fields]) OR ("text messaging"[MeSH Terms] OR ("text"[All Fields] AND "messaging"[All Fields]) OR "text messaging"[All Fields] OR ("text"[All Fields] AND "messages"[All Fields]) OR "text messages"[All Fields]) OR ("text messaging"[MeSH Terms] OR ("text"[All Fields] AND "messaging"[All Fields]) OR "text messaging"[All Fields])) AND ((("periodontal"[All Fields] OR "periodontally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cally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 OR "periodontics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periodontics"[All Fields] OR "periodontic"[All Fields] OR "periodontitis"[MeSH Terms] OR "periodontiti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tide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 AND ("health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health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) OR ("periodontal diseases"[MeSH Terms] OR ("periodontal"[All Fields] AND "diseases"[All Fields]) OR "periodontal diseases"[All Fields]) OR ("periodontal diseases"[MeSH Terms] OR ("periodontal"[All Fields] AND "diseases"[All Fields]) OR "periodontal diseases"[All Fields] OR ("periodontal"[All Fields] AND "disease"[All Fields]) OR "periodontal disease"[All Fields]) OR ("periodontal"[All Fields] OR "periodontally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cally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 OR "periodontics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periodontics"[All Fields] OR "periodontic"[All Fields] OR "periodontitis"[MeSH Terms] OR "periodontiti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periodontitide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)) OR ("gingiva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gingiva"[All Fields] OR "gingival"[All Fields] OR "gingivally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gingival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 OR "gingivitis"[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 Terms] OR "gingivitis"[All Fields] OR "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gingivitides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"[All Fields])) AND ((y_10[Filter]) AND (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clinical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 xml:space="preserve">[Filter] OR </w:t>
            </w:r>
            <w:proofErr w:type="spellStart"/>
            <w:r w:rsidRPr="001F29E6">
              <w:rPr>
                <w:rFonts w:asciiTheme="majorBidi" w:hAnsiTheme="majorBidi" w:cstheme="majorBidi"/>
                <w:sz w:val="24"/>
                <w:szCs w:val="24"/>
              </w:rPr>
              <w:t>randomizedcontrolledtrial</w:t>
            </w:r>
            <w:proofErr w:type="spellEnd"/>
            <w:r w:rsidRPr="001F29E6">
              <w:rPr>
                <w:rFonts w:asciiTheme="majorBidi" w:hAnsiTheme="majorBidi" w:cstheme="majorBidi"/>
                <w:sz w:val="24"/>
                <w:szCs w:val="24"/>
              </w:rPr>
              <w:t>[Filter]))</w:t>
            </w:r>
          </w:p>
        </w:tc>
        <w:tc>
          <w:tcPr>
            <w:tcW w:w="1205" w:type="dxa"/>
          </w:tcPr>
          <w:p w14:paraId="7E016640" w14:textId="77777777" w:rsidR="00B312B3" w:rsidRDefault="00B312B3" w:rsidP="00E546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01</w:t>
            </w:r>
          </w:p>
        </w:tc>
      </w:tr>
    </w:tbl>
    <w:p w14:paraId="7E016642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3" w14:textId="29D7758D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4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5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6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7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8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9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A" w14:textId="77777777" w:rsidR="005F3C99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p w14:paraId="7E01664B" w14:textId="77777777" w:rsidR="005F3C99" w:rsidRPr="00601BCD" w:rsidRDefault="005F3C99" w:rsidP="001E73AF">
      <w:pPr>
        <w:rPr>
          <w:rFonts w:asciiTheme="majorBidi" w:hAnsiTheme="majorBidi" w:cstheme="majorBidi"/>
          <w:sz w:val="24"/>
          <w:szCs w:val="24"/>
        </w:rPr>
      </w:pPr>
    </w:p>
    <w:sectPr w:rsidR="005F3C99" w:rsidRPr="00601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2D8"/>
    <w:rsid w:val="00090391"/>
    <w:rsid w:val="0017782C"/>
    <w:rsid w:val="001E73AF"/>
    <w:rsid w:val="001F29E6"/>
    <w:rsid w:val="00206E34"/>
    <w:rsid w:val="00225CF4"/>
    <w:rsid w:val="00227500"/>
    <w:rsid w:val="0023733B"/>
    <w:rsid w:val="002A7717"/>
    <w:rsid w:val="003F2DF6"/>
    <w:rsid w:val="003F2E6A"/>
    <w:rsid w:val="004C3B38"/>
    <w:rsid w:val="00501905"/>
    <w:rsid w:val="005963FC"/>
    <w:rsid w:val="005B3D47"/>
    <w:rsid w:val="005D219F"/>
    <w:rsid w:val="005F3C99"/>
    <w:rsid w:val="00601BCD"/>
    <w:rsid w:val="00642C6D"/>
    <w:rsid w:val="00656863"/>
    <w:rsid w:val="006A11F4"/>
    <w:rsid w:val="007644B1"/>
    <w:rsid w:val="007D36C7"/>
    <w:rsid w:val="008F2176"/>
    <w:rsid w:val="009A4450"/>
    <w:rsid w:val="00A176C5"/>
    <w:rsid w:val="00A644E4"/>
    <w:rsid w:val="00AA4122"/>
    <w:rsid w:val="00B275CB"/>
    <w:rsid w:val="00B312B3"/>
    <w:rsid w:val="00B534C7"/>
    <w:rsid w:val="00C0382E"/>
    <w:rsid w:val="00DF2D3C"/>
    <w:rsid w:val="00E16524"/>
    <w:rsid w:val="00EE72D8"/>
    <w:rsid w:val="00F20D9E"/>
    <w:rsid w:val="00F37FE5"/>
    <w:rsid w:val="00FC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1658A"/>
  <w15:chartTrackingRefBased/>
  <w15:docId w15:val="{5956E8E2-4EDC-46CA-A768-BB3A97DB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4C7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6C7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3</Words>
  <Characters>908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usa</dc:creator>
  <cp:keywords/>
  <dc:description/>
  <cp:lastModifiedBy>Amy Schwartz JMIR</cp:lastModifiedBy>
  <cp:revision>2</cp:revision>
  <cp:lastPrinted>2024-02-22T20:23:00Z</cp:lastPrinted>
  <dcterms:created xsi:type="dcterms:W3CDTF">2024-07-10T16:14:00Z</dcterms:created>
  <dcterms:modified xsi:type="dcterms:W3CDTF">2024-07-1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a143c3cc715d7149b1a5bc00290a10a211843727ca6fe1b4c90a69bad9ebf</vt:lpwstr>
  </property>
</Properties>
</file>